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340"/>
        <w:gridCol w:w="1411"/>
        <w:gridCol w:w="1763"/>
        <w:gridCol w:w="1687"/>
        <w:gridCol w:w="1445"/>
      </w:tblGrid>
      <w:tr w:rsidR="003B6144" w:rsidRPr="00F613A8" w:rsidTr="003B6144">
        <w:trPr>
          <w:trHeight w:val="315"/>
        </w:trPr>
        <w:tc>
          <w:tcPr>
            <w:tcW w:w="704" w:type="dxa"/>
            <w:vMerge w:val="restart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SL.</w:t>
            </w:r>
          </w:p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2340" w:type="dxa"/>
            <w:vMerge w:val="restart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SAMPLE</w:t>
            </w:r>
          </w:p>
        </w:tc>
        <w:tc>
          <w:tcPr>
            <w:tcW w:w="1411" w:type="dxa"/>
            <w:vMerge w:val="restart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4895" w:type="dxa"/>
            <w:gridSpan w:val="3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RESULT</w:t>
            </w:r>
          </w:p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B6144" w:rsidRPr="00F613A8" w:rsidTr="003B6144">
        <w:trPr>
          <w:trHeight w:val="210"/>
        </w:trPr>
        <w:tc>
          <w:tcPr>
            <w:tcW w:w="704" w:type="dxa"/>
            <w:vMerge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11" w:type="dxa"/>
            <w:vMerge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Microscopy</w:t>
            </w:r>
          </w:p>
        </w:tc>
        <w:tc>
          <w:tcPr>
            <w:tcW w:w="1687" w:type="dxa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ELISA</w:t>
            </w:r>
          </w:p>
        </w:tc>
        <w:tc>
          <w:tcPr>
            <w:tcW w:w="1445" w:type="dxa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PCR</w:t>
            </w:r>
          </w:p>
        </w:tc>
      </w:tr>
      <w:tr w:rsidR="003B6144" w:rsidRPr="00F613A8" w:rsidTr="003B6144">
        <w:trPr>
          <w:trHeight w:val="210"/>
        </w:trPr>
        <w:tc>
          <w:tcPr>
            <w:tcW w:w="704" w:type="dxa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1411" w:type="dxa"/>
            <w:vMerge w:val="restart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Pre-weaned calves</w:t>
            </w:r>
          </w:p>
        </w:tc>
        <w:tc>
          <w:tcPr>
            <w:tcW w:w="1763" w:type="dxa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6D1A2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rPr>
          <w:trHeight w:val="210"/>
        </w:trPr>
        <w:tc>
          <w:tcPr>
            <w:tcW w:w="704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1411" w:type="dxa"/>
            <w:vMerge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rPr>
          <w:trHeight w:val="210"/>
        </w:trPr>
        <w:tc>
          <w:tcPr>
            <w:tcW w:w="704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1411" w:type="dxa"/>
            <w:vMerge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1411" w:type="dxa"/>
            <w:vMerge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8828E8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40" w:type="dxa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1411" w:type="dxa"/>
            <w:vMerge/>
          </w:tcPr>
          <w:p w:rsidR="003B6144" w:rsidRPr="007E450D" w:rsidRDefault="003B6144" w:rsidP="002D26D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2D26D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462354" w:rsidRPr="00F613A8" w:rsidTr="003B6144">
        <w:tc>
          <w:tcPr>
            <w:tcW w:w="704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340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P11</w:t>
            </w:r>
          </w:p>
        </w:tc>
        <w:tc>
          <w:tcPr>
            <w:tcW w:w="1411" w:type="dxa"/>
            <w:vMerge/>
          </w:tcPr>
          <w:p w:rsidR="00462354" w:rsidRPr="007E450D" w:rsidRDefault="00462354" w:rsidP="0046235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46235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46235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141A68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141A68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8828E8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340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</w:t>
            </w:r>
            <w:r w:rsidR="00462354" w:rsidRPr="007E450D">
              <w:rPr>
                <w:rFonts w:ascii="Arial" w:hAnsi="Arial" w:cs="Arial"/>
                <w:sz w:val="24"/>
                <w:szCs w:val="24"/>
              </w:rPr>
              <w:t>P</w:t>
            </w:r>
            <w:r w:rsidRPr="007E450D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411" w:type="dxa"/>
            <w:vMerge/>
          </w:tcPr>
          <w:p w:rsidR="003B6144" w:rsidRPr="007E450D" w:rsidRDefault="003B6144" w:rsidP="007D1D8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7D1D8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lastRenderedPageBreak/>
              <w:t>43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01</w:t>
            </w:r>
          </w:p>
        </w:tc>
        <w:tc>
          <w:tcPr>
            <w:tcW w:w="1411" w:type="dxa"/>
            <w:vMerge w:val="restart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Post-weaned calves</w:t>
            </w: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02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03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04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05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06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07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08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09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10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462354" w:rsidRPr="00F613A8" w:rsidTr="003B6144">
        <w:tc>
          <w:tcPr>
            <w:tcW w:w="704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340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CRB11</w:t>
            </w:r>
          </w:p>
        </w:tc>
        <w:tc>
          <w:tcPr>
            <w:tcW w:w="1411" w:type="dxa"/>
            <w:vMerge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687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462354" w:rsidRPr="007E450D" w:rsidRDefault="00462354" w:rsidP="004623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12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13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14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15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16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17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18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19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20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21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22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23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24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25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26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27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CRB28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CRB29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30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CRB31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32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33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CRB34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35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36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37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38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39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0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71D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2340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1</w:t>
            </w:r>
          </w:p>
        </w:tc>
        <w:tc>
          <w:tcPr>
            <w:tcW w:w="1411" w:type="dxa"/>
            <w:vMerge/>
          </w:tcPr>
          <w:p w:rsidR="003B6144" w:rsidRPr="007E450D" w:rsidRDefault="003B6144" w:rsidP="00171D9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71D9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2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3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4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5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lastRenderedPageBreak/>
              <w:t>88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6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7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8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49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0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1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2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3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4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5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6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7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8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59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60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3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61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62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63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64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65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CRB66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67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68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69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70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71</w:t>
            </w:r>
          </w:p>
        </w:tc>
        <w:tc>
          <w:tcPr>
            <w:tcW w:w="1411" w:type="dxa"/>
            <w:vMerge/>
          </w:tcPr>
          <w:p w:rsidR="003B6144" w:rsidRPr="007E450D" w:rsidRDefault="003B6144" w:rsidP="001265D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72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73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141A68" w:rsidRPr="00F613A8" w:rsidTr="003B6144">
        <w:tc>
          <w:tcPr>
            <w:tcW w:w="704" w:type="dxa"/>
          </w:tcPr>
          <w:p w:rsidR="00141A68" w:rsidRPr="007E450D" w:rsidRDefault="00141A68" w:rsidP="00141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2340" w:type="dxa"/>
          </w:tcPr>
          <w:p w:rsidR="00141A68" w:rsidRPr="007E450D" w:rsidRDefault="00141A68" w:rsidP="00141A6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74</w:t>
            </w:r>
          </w:p>
        </w:tc>
        <w:tc>
          <w:tcPr>
            <w:tcW w:w="1411" w:type="dxa"/>
            <w:vMerge/>
          </w:tcPr>
          <w:p w:rsidR="00141A68" w:rsidRPr="007E450D" w:rsidRDefault="00141A68" w:rsidP="00141A6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141A68" w:rsidRPr="007E450D" w:rsidRDefault="00141A68" w:rsidP="00141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141A68" w:rsidRPr="007E450D" w:rsidRDefault="00141A68" w:rsidP="00141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141A68" w:rsidRPr="007E450D" w:rsidRDefault="00141A68" w:rsidP="00141A6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75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8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76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77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2340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B78</w:t>
            </w:r>
          </w:p>
        </w:tc>
        <w:tc>
          <w:tcPr>
            <w:tcW w:w="1411" w:type="dxa"/>
            <w:vMerge/>
          </w:tcPr>
          <w:p w:rsidR="003B6144" w:rsidRPr="007E450D" w:rsidRDefault="003B6144" w:rsidP="000B31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0B311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2340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01</w:t>
            </w:r>
          </w:p>
        </w:tc>
        <w:tc>
          <w:tcPr>
            <w:tcW w:w="1411" w:type="dxa"/>
            <w:vMerge w:val="restart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Human</w:t>
            </w:r>
          </w:p>
          <w:p w:rsidR="003B6144" w:rsidRPr="007E450D" w:rsidRDefault="003B6144" w:rsidP="001265D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(Dairy farm workers)</w:t>
            </w:r>
          </w:p>
        </w:tc>
        <w:tc>
          <w:tcPr>
            <w:tcW w:w="1763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1265D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2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08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15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21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23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27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CRH30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243456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687" w:type="dxa"/>
          </w:tcPr>
          <w:p w:rsidR="003B6144" w:rsidRPr="007E450D" w:rsidRDefault="00243456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243456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34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29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39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46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51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56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lastRenderedPageBreak/>
              <w:t>133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59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63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5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65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68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7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CRH74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687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77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C4545" w:rsidRPr="00F613A8" w:rsidTr="003B6144">
        <w:tc>
          <w:tcPr>
            <w:tcW w:w="704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  <w:tc>
          <w:tcPr>
            <w:tcW w:w="2340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82</w:t>
            </w:r>
          </w:p>
        </w:tc>
        <w:tc>
          <w:tcPr>
            <w:tcW w:w="1411" w:type="dxa"/>
            <w:vMerge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B6144" w:rsidRPr="00F613A8" w:rsidTr="003B6144">
        <w:tc>
          <w:tcPr>
            <w:tcW w:w="704" w:type="dxa"/>
          </w:tcPr>
          <w:p w:rsidR="003B6144" w:rsidRPr="007E450D" w:rsidRDefault="003C454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2340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87</w:t>
            </w:r>
          </w:p>
        </w:tc>
        <w:tc>
          <w:tcPr>
            <w:tcW w:w="1411" w:type="dxa"/>
            <w:vMerge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B6144" w:rsidRPr="007E450D" w:rsidRDefault="00AF2635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  <w:bookmarkStart w:id="0" w:name="_GoBack"/>
            <w:bookmarkEnd w:id="0"/>
          </w:p>
        </w:tc>
        <w:tc>
          <w:tcPr>
            <w:tcW w:w="1445" w:type="dxa"/>
          </w:tcPr>
          <w:p w:rsidR="003B6144" w:rsidRPr="007E450D" w:rsidRDefault="003B6144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3C4545" w:rsidRPr="00F613A8" w:rsidTr="003B6144">
        <w:tc>
          <w:tcPr>
            <w:tcW w:w="704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1</w:t>
            </w:r>
          </w:p>
        </w:tc>
        <w:tc>
          <w:tcPr>
            <w:tcW w:w="2340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89</w:t>
            </w:r>
          </w:p>
        </w:tc>
        <w:tc>
          <w:tcPr>
            <w:tcW w:w="1411" w:type="dxa"/>
            <w:vMerge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C4545" w:rsidRPr="00F613A8" w:rsidTr="003B6144">
        <w:tc>
          <w:tcPr>
            <w:tcW w:w="704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2</w:t>
            </w:r>
          </w:p>
        </w:tc>
        <w:tc>
          <w:tcPr>
            <w:tcW w:w="2340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92</w:t>
            </w:r>
          </w:p>
        </w:tc>
        <w:tc>
          <w:tcPr>
            <w:tcW w:w="1411" w:type="dxa"/>
            <w:vMerge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C4545" w:rsidRPr="00F613A8" w:rsidTr="003B6144">
        <w:tc>
          <w:tcPr>
            <w:tcW w:w="704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2340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95</w:t>
            </w:r>
          </w:p>
        </w:tc>
        <w:tc>
          <w:tcPr>
            <w:tcW w:w="1411" w:type="dxa"/>
            <w:vMerge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C4545" w:rsidRPr="00F613A8" w:rsidTr="003B6144">
        <w:tc>
          <w:tcPr>
            <w:tcW w:w="704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2340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101</w:t>
            </w:r>
          </w:p>
        </w:tc>
        <w:tc>
          <w:tcPr>
            <w:tcW w:w="1411" w:type="dxa"/>
            <w:vMerge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C4545" w:rsidRPr="00F613A8" w:rsidTr="003B6144">
        <w:tc>
          <w:tcPr>
            <w:tcW w:w="704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2340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107</w:t>
            </w:r>
          </w:p>
        </w:tc>
        <w:tc>
          <w:tcPr>
            <w:tcW w:w="1411" w:type="dxa"/>
            <w:vMerge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C4545" w:rsidRPr="00F613A8" w:rsidTr="003B6144">
        <w:tc>
          <w:tcPr>
            <w:tcW w:w="704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6</w:t>
            </w:r>
          </w:p>
        </w:tc>
        <w:tc>
          <w:tcPr>
            <w:tcW w:w="2340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H112</w:t>
            </w:r>
          </w:p>
        </w:tc>
        <w:tc>
          <w:tcPr>
            <w:tcW w:w="1411" w:type="dxa"/>
            <w:vMerge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3C4545" w:rsidRPr="007E450D" w:rsidRDefault="003C4545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37D4B" w:rsidRPr="00F613A8" w:rsidTr="003B6144">
        <w:tc>
          <w:tcPr>
            <w:tcW w:w="704" w:type="dxa"/>
          </w:tcPr>
          <w:p w:rsidR="00B37D4B" w:rsidRPr="007E450D" w:rsidRDefault="00B37D4B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2340" w:type="dxa"/>
          </w:tcPr>
          <w:p w:rsidR="00B37D4B" w:rsidRPr="007E450D" w:rsidRDefault="00B37D4B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01</w:t>
            </w:r>
          </w:p>
        </w:tc>
        <w:tc>
          <w:tcPr>
            <w:tcW w:w="1411" w:type="dxa"/>
            <w:vMerge w:val="restart"/>
          </w:tcPr>
          <w:p w:rsidR="00B37D4B" w:rsidRPr="007E450D" w:rsidRDefault="00B37D4B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Water Bodies</w:t>
            </w:r>
          </w:p>
        </w:tc>
        <w:tc>
          <w:tcPr>
            <w:tcW w:w="1763" w:type="dxa"/>
          </w:tcPr>
          <w:p w:rsidR="00B37D4B" w:rsidRPr="007E450D" w:rsidRDefault="00B05AEB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37D4B" w:rsidRPr="007E450D" w:rsidRDefault="00B05AEB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37D4B" w:rsidRPr="007E450D" w:rsidRDefault="00B05AEB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37D4B" w:rsidRPr="00F613A8" w:rsidTr="003B6144">
        <w:tc>
          <w:tcPr>
            <w:tcW w:w="704" w:type="dxa"/>
          </w:tcPr>
          <w:p w:rsidR="00B37D4B" w:rsidRPr="007E450D" w:rsidRDefault="00B37D4B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  <w:tc>
          <w:tcPr>
            <w:tcW w:w="2340" w:type="dxa"/>
          </w:tcPr>
          <w:p w:rsidR="00B37D4B" w:rsidRPr="007E450D" w:rsidRDefault="00B37D4B" w:rsidP="003C45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02</w:t>
            </w:r>
          </w:p>
        </w:tc>
        <w:tc>
          <w:tcPr>
            <w:tcW w:w="1411" w:type="dxa"/>
            <w:vMerge/>
          </w:tcPr>
          <w:p w:rsidR="00B37D4B" w:rsidRPr="007E450D" w:rsidRDefault="00B37D4B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37D4B" w:rsidRPr="007E450D" w:rsidRDefault="00B05AEB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37D4B" w:rsidRPr="007E450D" w:rsidRDefault="00B05AEB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37D4B" w:rsidRPr="007E450D" w:rsidRDefault="00B05AEB" w:rsidP="003C45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37D4B" w:rsidRPr="00F613A8" w:rsidTr="003B6144">
        <w:tc>
          <w:tcPr>
            <w:tcW w:w="704" w:type="dxa"/>
          </w:tcPr>
          <w:p w:rsidR="00B37D4B" w:rsidRPr="007E450D" w:rsidRDefault="00B37D4B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2340" w:type="dxa"/>
          </w:tcPr>
          <w:p w:rsidR="00B37D4B" w:rsidRPr="007E450D" w:rsidRDefault="00B37D4B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03</w:t>
            </w:r>
          </w:p>
        </w:tc>
        <w:tc>
          <w:tcPr>
            <w:tcW w:w="1411" w:type="dxa"/>
            <w:vMerge/>
          </w:tcPr>
          <w:p w:rsidR="00B37D4B" w:rsidRPr="007E450D" w:rsidRDefault="00B37D4B" w:rsidP="003B61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37D4B" w:rsidRPr="007E450D" w:rsidRDefault="00B05AEB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37D4B" w:rsidRPr="007E450D" w:rsidRDefault="00B05AEB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37D4B" w:rsidRPr="007E450D" w:rsidRDefault="00B05AEB" w:rsidP="003B614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04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05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2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06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07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08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09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37D4B" w:rsidRPr="00F613A8" w:rsidTr="003B6144">
        <w:tc>
          <w:tcPr>
            <w:tcW w:w="704" w:type="dxa"/>
          </w:tcPr>
          <w:p w:rsidR="00B37D4B" w:rsidRPr="007E450D" w:rsidRDefault="00B37D4B" w:rsidP="00B37D4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  <w:tc>
          <w:tcPr>
            <w:tcW w:w="2340" w:type="dxa"/>
          </w:tcPr>
          <w:p w:rsidR="00B37D4B" w:rsidRPr="007E450D" w:rsidRDefault="00B37D4B" w:rsidP="00B37D4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CRW10</w:t>
            </w:r>
          </w:p>
        </w:tc>
        <w:tc>
          <w:tcPr>
            <w:tcW w:w="1411" w:type="dxa"/>
            <w:vMerge/>
          </w:tcPr>
          <w:p w:rsidR="00B37D4B" w:rsidRPr="007E450D" w:rsidRDefault="00B37D4B" w:rsidP="00B37D4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B37D4B" w:rsidRPr="007E450D" w:rsidRDefault="00B05AEB" w:rsidP="00B37D4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687" w:type="dxa"/>
          </w:tcPr>
          <w:p w:rsidR="00B37D4B" w:rsidRPr="007E450D" w:rsidRDefault="00B05AEB" w:rsidP="00B37D4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1445" w:type="dxa"/>
          </w:tcPr>
          <w:p w:rsidR="00B37D4B" w:rsidRPr="007E450D" w:rsidRDefault="00B05AEB" w:rsidP="00B37D4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11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12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13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14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B05AEB" w:rsidRPr="00F613A8" w:rsidTr="003B6144">
        <w:tc>
          <w:tcPr>
            <w:tcW w:w="704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161</w:t>
            </w:r>
          </w:p>
        </w:tc>
        <w:tc>
          <w:tcPr>
            <w:tcW w:w="2340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450D">
              <w:rPr>
                <w:rFonts w:ascii="Arial" w:hAnsi="Arial" w:cs="Arial"/>
                <w:sz w:val="24"/>
                <w:szCs w:val="24"/>
              </w:rPr>
              <w:t>CRW15</w:t>
            </w:r>
          </w:p>
        </w:tc>
        <w:tc>
          <w:tcPr>
            <w:tcW w:w="1411" w:type="dxa"/>
            <w:vMerge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63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45" w:type="dxa"/>
          </w:tcPr>
          <w:p w:rsidR="00B05AEB" w:rsidRPr="007E450D" w:rsidRDefault="00B05AEB" w:rsidP="00B05AE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E450D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</w:tbl>
    <w:p w:rsidR="006224F7" w:rsidRPr="008828E8" w:rsidRDefault="008828E8">
      <w:pPr>
        <w:rPr>
          <w:rFonts w:ascii="Times New Roman" w:hAnsi="Times New Roman" w:cs="Times New Roman"/>
          <w:sz w:val="24"/>
          <w:szCs w:val="24"/>
        </w:rPr>
      </w:pPr>
      <w:r w:rsidRPr="008828E8">
        <w:rPr>
          <w:rFonts w:ascii="Arial" w:hAnsi="Arial" w:cs="Arial"/>
          <w:sz w:val="24"/>
          <w:szCs w:val="24"/>
        </w:rPr>
        <w:t>“+”</w:t>
      </w:r>
      <w:r>
        <w:rPr>
          <w:rFonts w:ascii="Arial" w:hAnsi="Arial" w:cs="Arial"/>
          <w:sz w:val="24"/>
          <w:szCs w:val="24"/>
        </w:rPr>
        <w:t xml:space="preserve"> indicates positive, while </w:t>
      </w:r>
      <w:r w:rsidRPr="008828E8">
        <w:rPr>
          <w:rFonts w:ascii="Arial" w:hAnsi="Arial" w:cs="Arial"/>
          <w:sz w:val="24"/>
          <w:szCs w:val="24"/>
        </w:rPr>
        <w:t>“</w:t>
      </w:r>
      <w:r>
        <w:rPr>
          <w:rFonts w:ascii="Arial" w:hAnsi="Arial" w:cs="Arial"/>
          <w:sz w:val="24"/>
          <w:szCs w:val="24"/>
        </w:rPr>
        <w:t>-</w:t>
      </w:r>
      <w:r w:rsidRPr="008828E8"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/>
          <w:sz w:val="24"/>
          <w:szCs w:val="24"/>
        </w:rPr>
        <w:t>indicates negative result in corresponding test.</w:t>
      </w:r>
    </w:p>
    <w:sectPr w:rsidR="006224F7" w:rsidRPr="00882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516F" w:rsidRDefault="00E0516F" w:rsidP="00462354">
      <w:pPr>
        <w:spacing w:after="0" w:line="240" w:lineRule="auto"/>
      </w:pPr>
      <w:r>
        <w:separator/>
      </w:r>
    </w:p>
  </w:endnote>
  <w:endnote w:type="continuationSeparator" w:id="0">
    <w:p w:rsidR="00E0516F" w:rsidRDefault="00E0516F" w:rsidP="00462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516F" w:rsidRDefault="00E0516F" w:rsidP="00462354">
      <w:pPr>
        <w:spacing w:after="0" w:line="240" w:lineRule="auto"/>
      </w:pPr>
      <w:r>
        <w:separator/>
      </w:r>
    </w:p>
  </w:footnote>
  <w:footnote w:type="continuationSeparator" w:id="0">
    <w:p w:rsidR="00E0516F" w:rsidRDefault="00E0516F" w:rsidP="004623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A25"/>
    <w:rsid w:val="000B311F"/>
    <w:rsid w:val="00113562"/>
    <w:rsid w:val="001265D1"/>
    <w:rsid w:val="00141A68"/>
    <w:rsid w:val="00171D9F"/>
    <w:rsid w:val="00227E0B"/>
    <w:rsid w:val="00234581"/>
    <w:rsid w:val="00243456"/>
    <w:rsid w:val="002B5C45"/>
    <w:rsid w:val="002D26D9"/>
    <w:rsid w:val="003B6144"/>
    <w:rsid w:val="003C4545"/>
    <w:rsid w:val="00401178"/>
    <w:rsid w:val="00462354"/>
    <w:rsid w:val="004D6B03"/>
    <w:rsid w:val="005413EB"/>
    <w:rsid w:val="006224F7"/>
    <w:rsid w:val="006D1A25"/>
    <w:rsid w:val="006F2778"/>
    <w:rsid w:val="007D1D80"/>
    <w:rsid w:val="007E450D"/>
    <w:rsid w:val="00853FFD"/>
    <w:rsid w:val="008828E8"/>
    <w:rsid w:val="00897F77"/>
    <w:rsid w:val="00A05251"/>
    <w:rsid w:val="00AF2635"/>
    <w:rsid w:val="00B05AEB"/>
    <w:rsid w:val="00B37D4B"/>
    <w:rsid w:val="00BC699F"/>
    <w:rsid w:val="00DD7748"/>
    <w:rsid w:val="00E0516F"/>
    <w:rsid w:val="00E97CA0"/>
    <w:rsid w:val="00EA0FA0"/>
    <w:rsid w:val="00F6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3255B5-E561-4761-93D4-F63BCA58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2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354"/>
  </w:style>
  <w:style w:type="paragraph" w:styleId="Footer">
    <w:name w:val="footer"/>
    <w:basedOn w:val="Normal"/>
    <w:link w:val="FooterChar"/>
    <w:uiPriority w:val="99"/>
    <w:unhideWhenUsed/>
    <w:rsid w:val="00462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3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F4E6D-06D4-4D6E-B737-55555C365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99</TotalTime>
  <Pages>4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